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BE7406" w14:textId="77777777" w:rsidR="00B871EF" w:rsidRPr="00B871EF" w:rsidRDefault="00B871EF">
      <w:pPr>
        <w:rPr>
          <w:b/>
          <w:sz w:val="28"/>
          <w:szCs w:val="28"/>
        </w:rPr>
      </w:pPr>
      <w:r w:rsidRPr="00B871EF">
        <w:rPr>
          <w:b/>
          <w:sz w:val="28"/>
          <w:szCs w:val="28"/>
        </w:rPr>
        <w:t xml:space="preserve">Checklist for </w:t>
      </w:r>
      <w:r>
        <w:rPr>
          <w:b/>
          <w:sz w:val="28"/>
          <w:szCs w:val="28"/>
        </w:rPr>
        <w:t xml:space="preserve">items in </w:t>
      </w:r>
      <w:r w:rsidRPr="00B871EF">
        <w:rPr>
          <w:b/>
          <w:sz w:val="28"/>
          <w:szCs w:val="28"/>
        </w:rPr>
        <w:t>STRICTA 2010</w:t>
      </w:r>
    </w:p>
    <w:tbl>
      <w:tblPr>
        <w:tblW w:w="4849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252"/>
        <w:gridCol w:w="4557"/>
        <w:gridCol w:w="1154"/>
      </w:tblGrid>
      <w:tr w:rsidR="00B871EF" w:rsidRPr="00A85473" w14:paraId="2A2B9488" w14:textId="77777777" w:rsidTr="00B871EF">
        <w:trPr>
          <w:trHeight w:val="298"/>
        </w:trPr>
        <w:tc>
          <w:tcPr>
            <w:tcW w:w="1814" w:type="pct"/>
            <w:shd w:val="clear" w:color="auto" w:fill="FFFFFF" w:themeFill="background1"/>
            <w:hideMark/>
          </w:tcPr>
          <w:p w14:paraId="5675FA7F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 xml:space="preserve">Item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0717BEB2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 xml:space="preserve">Detail </w:t>
            </w:r>
          </w:p>
        </w:tc>
        <w:tc>
          <w:tcPr>
            <w:tcW w:w="644" w:type="pct"/>
            <w:shd w:val="clear" w:color="auto" w:fill="FFFFFF" w:themeFill="background1"/>
          </w:tcPr>
          <w:p w14:paraId="34FB5D00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>Page number</w:t>
            </w:r>
          </w:p>
        </w:tc>
      </w:tr>
      <w:tr w:rsidR="00B871EF" w:rsidRPr="00A85473" w14:paraId="18D811C0" w14:textId="77777777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14:paraId="64EDDC7A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1. Acupuncture rationale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>       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br/>
              <w:t xml:space="preserve">    </w:t>
            </w:r>
            <w:hyperlink r:id="rId4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14302192" w14:textId="77777777"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1a) Style of acupuncture (e.g. Traditional Chinese Medicine, Japanese, Korean, Western medical, Five Element, ear acupuncture, etc) </w:t>
            </w:r>
          </w:p>
        </w:tc>
        <w:tc>
          <w:tcPr>
            <w:tcW w:w="644" w:type="pct"/>
            <w:shd w:val="clear" w:color="auto" w:fill="FFFFFF" w:themeFill="background1"/>
          </w:tcPr>
          <w:p w14:paraId="15848B13" w14:textId="77777777" w:rsidR="00B871EF" w:rsidRPr="00A85473" w:rsidRDefault="0082166A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5-6</w:t>
            </w:r>
          </w:p>
        </w:tc>
      </w:tr>
      <w:tr w:rsidR="00B871EF" w:rsidRPr="00A85473" w14:paraId="3D512241" w14:textId="77777777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342DAEEB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579C41BD" w14:textId="77777777"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1b) Reasoning for treatment provided, based on historical context, literature sources, and/or consensus methods, with references where appropriate </w:t>
            </w:r>
          </w:p>
        </w:tc>
        <w:tc>
          <w:tcPr>
            <w:tcW w:w="644" w:type="pct"/>
            <w:shd w:val="clear" w:color="auto" w:fill="FFFFFF" w:themeFill="background1"/>
          </w:tcPr>
          <w:p w14:paraId="2092DDBB" w14:textId="77777777" w:rsidR="00B871EF" w:rsidRPr="00A85473" w:rsidRDefault="0082166A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5-6</w:t>
            </w:r>
          </w:p>
        </w:tc>
      </w:tr>
      <w:tr w:rsidR="00B871EF" w:rsidRPr="00A85473" w14:paraId="221AD0FD" w14:textId="77777777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6C9BF0DA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3573C1D9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1c) Extent to which treatment was varied </w:t>
            </w:r>
          </w:p>
        </w:tc>
        <w:tc>
          <w:tcPr>
            <w:tcW w:w="644" w:type="pct"/>
            <w:shd w:val="clear" w:color="auto" w:fill="FFFFFF" w:themeFill="background1"/>
          </w:tcPr>
          <w:p w14:paraId="34E075FA" w14:textId="77777777" w:rsidR="00B871EF" w:rsidRPr="00A85473" w:rsidRDefault="003D080C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5-6</w:t>
            </w:r>
          </w:p>
        </w:tc>
      </w:tr>
      <w:tr w:rsidR="00B871EF" w:rsidRPr="00A85473" w14:paraId="688CE659" w14:textId="77777777" w:rsidTr="00B871EF">
        <w:trPr>
          <w:trHeight w:val="331"/>
        </w:trPr>
        <w:tc>
          <w:tcPr>
            <w:tcW w:w="1814" w:type="pct"/>
            <w:vMerge w:val="restart"/>
            <w:shd w:val="clear" w:color="auto" w:fill="FFFFFF" w:themeFill="background1"/>
            <w:hideMark/>
          </w:tcPr>
          <w:p w14:paraId="79D0333A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2. Details of needling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 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    </w:t>
            </w:r>
            <w:hyperlink r:id="rId5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434A368D" w14:textId="77777777" w:rsidR="00A85473" w:rsidRPr="00A85473" w:rsidRDefault="00B871EF" w:rsidP="003F6E21">
            <w:pPr>
              <w:spacing w:before="100" w:beforeAutospacing="1" w:after="120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a) N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en-GB"/>
              </w:rPr>
              <w:t>umber of needle insertions per subject per session (mean and range where relevant)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111B8A14" w14:textId="77777777" w:rsidR="00B871EF" w:rsidRPr="00A85473" w:rsidRDefault="003D080C" w:rsidP="003F6E21">
            <w:pPr>
              <w:spacing w:before="100" w:beforeAutospacing="1" w:after="120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NA</w:t>
            </w:r>
          </w:p>
        </w:tc>
      </w:tr>
      <w:tr w:rsidR="00B871EF" w:rsidRPr="00A85473" w14:paraId="014C2F09" w14:textId="77777777" w:rsidTr="00B871EF">
        <w:trPr>
          <w:trHeight w:val="26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006DD04F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0FDD105D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2b)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Names (or location if no standard name) of points used 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>(uni/bilateral)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2EC972F7" w14:textId="77777777" w:rsidR="00B871EF" w:rsidRPr="00A85473" w:rsidRDefault="003D080C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9</w:t>
            </w:r>
          </w:p>
        </w:tc>
      </w:tr>
      <w:tr w:rsidR="00B871EF" w:rsidRPr="00A85473" w14:paraId="529C31B2" w14:textId="77777777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62B51810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58691151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c) Depth of insertion, based on a specified unit of measurement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,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or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on a particular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tissue level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51CA228C" w14:textId="77777777" w:rsidR="00B871EF" w:rsidRPr="00A85473" w:rsidRDefault="003D080C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NA</w:t>
            </w:r>
          </w:p>
        </w:tc>
      </w:tr>
      <w:tr w:rsidR="00B871EF" w:rsidRPr="00A85473" w14:paraId="69A21A98" w14:textId="77777777" w:rsidTr="003D080C">
        <w:trPr>
          <w:trHeight w:val="49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4D2B5587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127CEA0C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2d) Response sought (e.g. </w:t>
            </w:r>
            <w:r w:rsidRPr="00A85473">
              <w:rPr>
                <w:rFonts w:ascii="Arial" w:eastAsia="Times New Roman" w:hAnsi="Arial" w:cs="Arial"/>
                <w:i/>
                <w:iCs/>
                <w:color w:val="000066"/>
                <w:sz w:val="20"/>
                <w:szCs w:val="20"/>
                <w:lang w:eastAsia="en-GB"/>
              </w:rPr>
              <w:t>de qi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 or muscle twitch response)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5D2B8535" w14:textId="77777777" w:rsidR="00B871EF" w:rsidRPr="00A85473" w:rsidRDefault="003D080C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10</w:t>
            </w:r>
          </w:p>
        </w:tc>
      </w:tr>
      <w:tr w:rsidR="00B871EF" w:rsidRPr="00A85473" w14:paraId="616A12E9" w14:textId="77777777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0AE318FB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45420DE8" w14:textId="77777777"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</w:rPr>
              <w:t xml:space="preserve">2e) Needle stimulation (e.g. manual, electrical) </w:t>
            </w:r>
          </w:p>
        </w:tc>
        <w:tc>
          <w:tcPr>
            <w:tcW w:w="644" w:type="pct"/>
            <w:shd w:val="clear" w:color="auto" w:fill="FFFFFF" w:themeFill="background1"/>
          </w:tcPr>
          <w:p w14:paraId="121C4404" w14:textId="77777777" w:rsidR="00B871EF" w:rsidRPr="00A85473" w:rsidRDefault="003D080C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color w:val="000066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66"/>
                <w:sz w:val="20"/>
                <w:szCs w:val="20"/>
              </w:rPr>
              <w:t>NA</w:t>
            </w:r>
          </w:p>
        </w:tc>
      </w:tr>
      <w:tr w:rsidR="00B871EF" w:rsidRPr="00A85473" w14:paraId="69C8BB8F" w14:textId="77777777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3D645D18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4E544380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f) Needle retention time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11AE60EA" w14:textId="77777777" w:rsidR="00B871EF" w:rsidRPr="00A85473" w:rsidRDefault="003D080C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10</w:t>
            </w:r>
          </w:p>
        </w:tc>
      </w:tr>
      <w:tr w:rsidR="00B871EF" w:rsidRPr="00A85473" w14:paraId="1E539996" w14:textId="77777777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54D052E3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5708A48E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g) Needle type (diameter, length, and manufacturer or material)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019DD07A" w14:textId="77777777" w:rsidR="00B871EF" w:rsidRPr="00A85473" w:rsidRDefault="003D080C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NA</w:t>
            </w:r>
          </w:p>
        </w:tc>
      </w:tr>
      <w:tr w:rsidR="00B871EF" w:rsidRPr="00A85473" w14:paraId="621BCE51" w14:textId="77777777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14:paraId="0837CAFD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3. Treatment regimen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 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6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5F73136D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3a) Number of treatment sessions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5CBD380A" w14:textId="77777777" w:rsidR="00B871EF" w:rsidRPr="00A85473" w:rsidRDefault="003D080C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10</w:t>
            </w:r>
          </w:p>
        </w:tc>
      </w:tr>
      <w:tr w:rsidR="00B871EF" w:rsidRPr="00A85473" w14:paraId="18DBC6A0" w14:textId="77777777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5FC6EED6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6DC579C8" w14:textId="77777777"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3b) Frequency</w:t>
            </w:r>
            <w:r w:rsidRPr="00A85473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and duration of treatment sessions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4BDDD907" w14:textId="77777777" w:rsidR="00B871EF" w:rsidRPr="00A85473" w:rsidRDefault="003D080C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10</w:t>
            </w:r>
          </w:p>
        </w:tc>
      </w:tr>
      <w:tr w:rsidR="00B871EF" w:rsidRPr="00A85473" w14:paraId="039AE90F" w14:textId="77777777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14:paraId="425F9CE0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4. Other components of treatment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 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7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6912126B" w14:textId="77777777"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4a) Details of other interventions administered to the acupuncture group (e.g. moxibustion, cupping, herbs, exercises, lifestyle advice)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755972ED" w14:textId="77777777" w:rsidR="00B871EF" w:rsidRPr="00A85473" w:rsidRDefault="003D080C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9-10</w:t>
            </w:r>
          </w:p>
        </w:tc>
      </w:tr>
      <w:tr w:rsidR="00B871EF" w:rsidRPr="00A85473" w14:paraId="432342EF" w14:textId="77777777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68EB9AC5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319D6BDB" w14:textId="77777777"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4b) Setting and context of treatment, including instructions to practitioners, and information and explanations to patients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7F3F86CC" w14:textId="77777777" w:rsidR="00B871EF" w:rsidRPr="00A85473" w:rsidRDefault="003D080C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9-10</w:t>
            </w:r>
          </w:p>
        </w:tc>
      </w:tr>
      <w:tr w:rsidR="00B871EF" w:rsidRPr="00A85473" w14:paraId="3F921255" w14:textId="77777777" w:rsidTr="00B871EF">
        <w:tc>
          <w:tcPr>
            <w:tcW w:w="1814" w:type="pct"/>
            <w:shd w:val="clear" w:color="auto" w:fill="FFFFFF" w:themeFill="background1"/>
            <w:hideMark/>
          </w:tcPr>
          <w:p w14:paraId="3ACBAA5C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>5. Practitioner background  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    </w:t>
            </w:r>
            <w:hyperlink r:id="rId8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3253559A" w14:textId="77777777"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5) Description of participating acupuncturists (qualification or professional affiliation, years in acupuncture practice, other relevant experience) </w:t>
            </w:r>
          </w:p>
        </w:tc>
        <w:tc>
          <w:tcPr>
            <w:tcW w:w="644" w:type="pct"/>
            <w:shd w:val="clear" w:color="auto" w:fill="FFFFFF" w:themeFill="background1"/>
          </w:tcPr>
          <w:p w14:paraId="4207C80A" w14:textId="77777777" w:rsidR="00B871EF" w:rsidRPr="00A85473" w:rsidRDefault="003D080C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>10</w:t>
            </w:r>
          </w:p>
        </w:tc>
      </w:tr>
      <w:tr w:rsidR="00B871EF" w:rsidRPr="00A85473" w14:paraId="5C1C7B95" w14:textId="77777777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14:paraId="61D61387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bCs/>
                <w:color w:val="000066"/>
                <w:sz w:val="20"/>
                <w:szCs w:val="24"/>
                <w:lang w:eastAsia="en-GB"/>
              </w:rPr>
              <w:t>6. Control or comparator interventions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9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6CB81B46" w14:textId="77777777"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6a) Rationale for the control or comparator in the context of the research question, with sources that justify this choice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6DFB4895" w14:textId="77777777" w:rsidR="00B871EF" w:rsidRPr="00A85473" w:rsidRDefault="003D080C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10</w:t>
            </w:r>
          </w:p>
        </w:tc>
      </w:tr>
      <w:tr w:rsidR="00B871EF" w:rsidRPr="00A85473" w14:paraId="37BFE99B" w14:textId="77777777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4BBDDBEB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4DAAA993" w14:textId="77777777"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6b) Precise description of the control or comparator. If sham acupuncture or any other type of acupuncture-like control is used, provide details as for Items 1 to 3 above.</w:t>
            </w:r>
            <w:r w:rsidRPr="00A85473">
              <w:rPr>
                <w:rFonts w:ascii="Arial" w:eastAsia="Times New Roman" w:hAnsi="Arial" w:cs="Arial"/>
                <w:bCs/>
                <w:strike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27385920" w14:textId="77777777" w:rsidR="00B871EF" w:rsidRPr="00A85473" w:rsidRDefault="003D080C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NA</w:t>
            </w:r>
            <w:bookmarkStart w:id="0" w:name="_GoBack"/>
            <w:bookmarkEnd w:id="0"/>
          </w:p>
        </w:tc>
      </w:tr>
    </w:tbl>
    <w:p w14:paraId="5871B600" w14:textId="77777777" w:rsidR="00B871EF" w:rsidRDefault="00B871EF"/>
    <w:p w14:paraId="1D5FFDE9" w14:textId="77777777" w:rsidR="00B871EF" w:rsidRDefault="00B871EF">
      <w:r>
        <w:rPr>
          <w:rFonts w:ascii="Arial" w:eastAsia="Batang" w:hAnsi="Arial" w:cs="Arial"/>
          <w:sz w:val="20"/>
          <w:szCs w:val="20"/>
        </w:rPr>
        <w:t xml:space="preserve">Note: This checklist, which should be read in conjunction with the explanations of the STRICTA items, is designed to replace </w:t>
      </w:r>
      <w:hyperlink r:id="rId10" w:history="1">
        <w:r>
          <w:rPr>
            <w:rStyle w:val="Hyperlink"/>
            <w:rFonts w:ascii="Arial" w:eastAsia="Batang" w:hAnsi="Arial" w:cs="Arial"/>
            <w:sz w:val="20"/>
            <w:szCs w:val="20"/>
          </w:rPr>
          <w:t>CONSORT 2010</w:t>
        </w:r>
      </w:hyperlink>
      <w:hyperlink r:id="rId11" w:history="1">
        <w:r>
          <w:rPr>
            <w:rStyle w:val="Hyperlink"/>
            <w:rFonts w:ascii="Arial" w:eastAsia="Batang" w:hAnsi="Arial" w:cs="Arial"/>
            <w:sz w:val="20"/>
            <w:szCs w:val="20"/>
          </w:rPr>
          <w:t>’s item 5</w:t>
        </w:r>
      </w:hyperlink>
      <w:r>
        <w:rPr>
          <w:rFonts w:ascii="Arial" w:eastAsia="Batang" w:hAnsi="Arial" w:cs="Arial"/>
          <w:sz w:val="20"/>
          <w:szCs w:val="20"/>
        </w:rPr>
        <w:t xml:space="preserve"> when reporting an acupuncture trial.</w:t>
      </w:r>
    </w:p>
    <w:sectPr w:rsidR="00B871EF" w:rsidSect="00A85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473"/>
    <w:rsid w:val="002A56D1"/>
    <w:rsid w:val="003D080C"/>
    <w:rsid w:val="0082166A"/>
    <w:rsid w:val="00A85473"/>
    <w:rsid w:val="00AD4019"/>
    <w:rsid w:val="00B8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091F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871EF"/>
    <w:rPr>
      <w:color w:val="660099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71E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78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consort-statement.org/consort-statement/3-12---methods/item5_interventions/" TargetMode="Externa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www.stricta.info/explanations%20item%201.htm" TargetMode="External"/><Relationship Id="rId5" Type="http://schemas.openxmlformats.org/officeDocument/2006/relationships/hyperlink" Target="http://www.stricta.info/explanations_item_2.htm" TargetMode="External"/><Relationship Id="rId6" Type="http://schemas.openxmlformats.org/officeDocument/2006/relationships/hyperlink" Target="http://www.stricta.info/explanations_item_3.htm" TargetMode="External"/><Relationship Id="rId7" Type="http://schemas.openxmlformats.org/officeDocument/2006/relationships/hyperlink" Target="http://www.stricta.info/explanations_item_4.htm" TargetMode="External"/><Relationship Id="rId8" Type="http://schemas.openxmlformats.org/officeDocument/2006/relationships/hyperlink" Target="http://www.stricta.info/explanations_item_5.htm" TargetMode="External"/><Relationship Id="rId9" Type="http://schemas.openxmlformats.org/officeDocument/2006/relationships/hyperlink" Target="http://www.stricta.info/explanations_item_6.htm" TargetMode="External"/><Relationship Id="rId10" Type="http://schemas.openxmlformats.org/officeDocument/2006/relationships/hyperlink" Target="http://www.consort-statement.org/consort-statement/3-12---methods/item5_intervention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1</Words>
  <Characters>2461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Pherson</dc:creator>
  <cp:lastModifiedBy>Mingxiao Yang</cp:lastModifiedBy>
  <cp:revision>3</cp:revision>
  <cp:lastPrinted>2013-06-14T11:01:00Z</cp:lastPrinted>
  <dcterms:created xsi:type="dcterms:W3CDTF">2013-06-14T11:02:00Z</dcterms:created>
  <dcterms:modified xsi:type="dcterms:W3CDTF">2016-10-16T03:23:00Z</dcterms:modified>
</cp:coreProperties>
</file>